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95"/>
        <w:gridCol w:w="1935"/>
        <w:gridCol w:w="1035"/>
        <w:gridCol w:w="1005"/>
        <w:gridCol w:w="1230"/>
      </w:tblGrid>
      <w:tr w:rsidR="00725F1D" w14:paraId="098CCE0A" w14:textId="77777777" w:rsidTr="00D26350">
        <w:trPr>
          <w:trHeight w:val="390"/>
        </w:trPr>
        <w:tc>
          <w:tcPr>
            <w:tcW w:w="31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592D7" w14:textId="77777777" w:rsidR="00725F1D" w:rsidRDefault="00725F1D" w:rsidP="00D26350">
            <w:pPr>
              <w:rPr>
                <w:b/>
                <w:sz w:val="20"/>
                <w:szCs w:val="20"/>
              </w:rPr>
            </w:pPr>
          </w:p>
        </w:tc>
        <w:tc>
          <w:tcPr>
            <w:tcW w:w="193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F125B" w14:textId="77777777" w:rsidR="00725F1D" w:rsidRDefault="00725F1D" w:rsidP="00D263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± SEM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FF524" w14:textId="77777777" w:rsidR="00725F1D" w:rsidRDefault="00725F1D" w:rsidP="00D263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.f.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C35E1" w14:textId="77777777" w:rsidR="00725F1D" w:rsidRDefault="00725F1D" w:rsidP="00D26350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BBD5F" w14:textId="77777777" w:rsidR="00725F1D" w:rsidRDefault="00725F1D" w:rsidP="00D26350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725F1D" w14:paraId="56FC4683" w14:textId="77777777" w:rsidTr="00D26350">
        <w:trPr>
          <w:trHeight w:val="46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91804" w14:textId="77777777" w:rsidR="00725F1D" w:rsidRDefault="00725F1D" w:rsidP="00D2635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xed effects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B4F1C" w14:textId="77777777" w:rsidR="00725F1D" w:rsidRDefault="00725F1D" w:rsidP="00D2635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6B02C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1815F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CD6E0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</w:tr>
      <w:tr w:rsidR="00725F1D" w14:paraId="46343B02" w14:textId="77777777" w:rsidTr="00D26350">
        <w:trPr>
          <w:trHeight w:val="34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9E216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33F4F" w14:textId="77777777" w:rsidR="00725F1D" w:rsidRDefault="00725F1D" w:rsidP="00D26350">
            <w:pPr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-21564.0 ± 7358.6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080F5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006E1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3</w:t>
            </w: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4B158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*</w:t>
            </w:r>
          </w:p>
        </w:tc>
      </w:tr>
      <w:tr w:rsidR="00725F1D" w14:paraId="09CD9312" w14:textId="77777777" w:rsidTr="00D26350">
        <w:trPr>
          <w:trHeight w:val="360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8A4D9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Expenses </w:t>
            </w:r>
          </w:p>
          <w:p w14:paraId="186912F8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transformed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96A6B" w14:textId="77777777" w:rsidR="00725F1D" w:rsidRDefault="00725F1D" w:rsidP="00D263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73.8 ± 2468.2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458CD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3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F6059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</w:t>
            </w: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03928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</w:tr>
      <w:tr w:rsidR="00725F1D" w14:paraId="54471243" w14:textId="77777777" w:rsidTr="00D26350">
        <w:trPr>
          <w:trHeight w:val="43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FBD5B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am (reference group: MSc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01F27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29.4 ± 525.5 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805DE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8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5E24E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776D9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</w:tr>
      <w:tr w:rsidR="00725F1D" w14:paraId="3D8EDD9F" w14:textId="77777777" w:rsidTr="00D26350">
        <w:trPr>
          <w:trHeight w:val="61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46D5B" w14:textId="77777777" w:rsidR="00725F1D" w:rsidRDefault="00725F1D" w:rsidP="00D26350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Field (reference group: Biology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40DCE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833.2 ± 581.8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27831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0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9E044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D8332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725F1D" w14:paraId="3DB00B82" w14:textId="77777777" w:rsidTr="00D26350">
        <w:trPr>
          <w:trHeight w:val="43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8E90A" w14:textId="77777777" w:rsidR="00725F1D" w:rsidRDefault="00725F1D" w:rsidP="00D2635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 effects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0FB07" w14:textId="77777777" w:rsidR="00725F1D" w:rsidRDefault="00725F1D" w:rsidP="00D263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ce ± SD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AFF94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BA7E8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552A2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</w:tr>
      <w:tr w:rsidR="00725F1D" w14:paraId="3026872F" w14:textId="77777777" w:rsidTr="00D26350">
        <w:trPr>
          <w:trHeight w:val="43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66154" w14:textId="77777777" w:rsidR="00725F1D" w:rsidRDefault="00725F1D" w:rsidP="00D263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:Province (Intercept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0AAF5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42290 ± 3412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B51DE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09BD2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6AFE3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</w:tr>
      <w:tr w:rsidR="00725F1D" w14:paraId="4D3AE8DF" w14:textId="77777777" w:rsidTr="00D26350">
        <w:trPr>
          <w:trHeight w:val="43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CE952" w14:textId="77777777" w:rsidR="00725F1D" w:rsidRDefault="00725F1D" w:rsidP="00D263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e (Intercept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FC10F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5074 ± 2562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E473A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F2954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14A45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</w:tr>
      <w:tr w:rsidR="00725F1D" w14:paraId="30034A54" w14:textId="77777777" w:rsidTr="00D26350">
        <w:trPr>
          <w:trHeight w:val="43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48881" w14:textId="77777777" w:rsidR="00725F1D" w:rsidRDefault="00725F1D" w:rsidP="00D263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idual 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5A05F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0699 ± 2379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61861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22018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63745" w14:textId="77777777" w:rsidR="00725F1D" w:rsidRDefault="00725F1D" w:rsidP="00D26350">
            <w:pPr>
              <w:jc w:val="right"/>
              <w:rPr>
                <w:sz w:val="20"/>
                <w:szCs w:val="20"/>
              </w:rPr>
            </w:pPr>
          </w:p>
        </w:tc>
      </w:tr>
    </w:tbl>
    <w:p w14:paraId="09474073" w14:textId="77777777" w:rsidR="00725F1D" w:rsidRDefault="00725F1D" w:rsidP="00725F1D"/>
    <w:p w14:paraId="0D803DA5" w14:textId="618F3F07" w:rsidR="00725F1D" w:rsidRDefault="00725F1D" w:rsidP="00725F1D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t xml:space="preserve">S3 Table. </w:t>
      </w:r>
      <w:r>
        <w:t xml:space="preserve">Summary of generalized linear mixed model fit for Net Minimum Stipend (NMS) as a function of university expenses using package lme4 v. 1.1.26 </w:t>
      </w:r>
      <w:r>
        <w:t>[17]</w:t>
      </w:r>
      <w:r>
        <w:t xml:space="preserve">. SEM = Standard error of the mean; SD = Standard deviation. Asterisk * denotes significance at α = 0.01. </w:t>
      </w:r>
    </w:p>
    <w:p w14:paraId="1C76D05C" w14:textId="77777777" w:rsidR="009E256C" w:rsidRDefault="009E256C"/>
    <w:sectPr w:rsidR="009E256C" w:rsidSect="00725F1D">
      <w:footerReference w:type="default" r:id="rId4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C98975" w14:textId="77777777" w:rsidR="00725F1D" w:rsidRDefault="00725F1D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F1D"/>
    <w:rsid w:val="00505531"/>
    <w:rsid w:val="00725F1D"/>
    <w:rsid w:val="00894F86"/>
    <w:rsid w:val="009E256C"/>
    <w:rsid w:val="00B6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3FB70"/>
  <w15:chartTrackingRefBased/>
  <w15:docId w15:val="{C0B38D0D-C71B-4DA7-A748-2E30A86FE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F1D"/>
    <w:pPr>
      <w:spacing w:after="0" w:line="276" w:lineRule="auto"/>
    </w:pPr>
    <w:rPr>
      <w:rFonts w:ascii="Arial" w:eastAsia="Arial" w:hAnsi="Arial" w:cs="Arial"/>
      <w:kern w:val="0"/>
      <w:lang w:val="en-GB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F1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F1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F1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F1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F1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F1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F1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F1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F1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F1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F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F1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F1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F1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F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F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F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F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F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5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F1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5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F1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5F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F1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5F1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F1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F1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F1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20</Characters>
  <Application>Microsoft Office Word</Application>
  <DocSecurity>0</DocSecurity>
  <Lines>10</Lines>
  <Paragraphs>2</Paragraphs>
  <ScaleCrop>false</ScaleCrop>
  <Company>University Of Victoria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Fraass</dc:creator>
  <cp:keywords/>
  <dc:description/>
  <cp:lastModifiedBy>Andy Fraass</cp:lastModifiedBy>
  <cp:revision>1</cp:revision>
  <dcterms:created xsi:type="dcterms:W3CDTF">2025-03-14T16:23:00Z</dcterms:created>
  <dcterms:modified xsi:type="dcterms:W3CDTF">2025-03-14T16:23:00Z</dcterms:modified>
</cp:coreProperties>
</file>